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4040"/>
        <w:gridCol w:w="1330"/>
        <w:gridCol w:w="1330"/>
        <w:gridCol w:w="1900"/>
        <w:gridCol w:w="1800"/>
      </w:tblGrid>
      <w:tr w:rsidR="004011CC" w:rsidRPr="009078AB" w:rsidTr="00A10FD0">
        <w:trPr>
          <w:trHeight w:val="255"/>
        </w:trPr>
        <w:tc>
          <w:tcPr>
            <w:tcW w:w="6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upplemental Table 5.  Abundant taxa according to urinary microbiota parti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Taxa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artition 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artition 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artition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artition 4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ifidobacteriaceae ; unclassifi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2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9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.9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Lactobacill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7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9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72.6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evotell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5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huttleworth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5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1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topobiu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reptococc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errat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7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.8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Megasphaer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ifidobacteriu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aulobacteraceae; unclassifi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5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aenibacill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1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Enterococc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1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neath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Oxalobacteraceae; unclassifi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aphylococc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Therm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cinetobacte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Gemell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orynebacteriu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5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teroid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llobaculu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Gordo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erococc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2</w:t>
            </w:r>
          </w:p>
        </w:tc>
      </w:tr>
      <w:tr w:rsidR="004011CC" w:rsidRPr="009078AB" w:rsidTr="00A10FD0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seudomona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</w:t>
            </w:r>
          </w:p>
        </w:tc>
      </w:tr>
      <w:tr w:rsidR="004011CC" w:rsidRPr="009078AB" w:rsidTr="00A10FD0">
        <w:trPr>
          <w:trHeight w:val="255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otes: Values represent % of total for each partition.  Values shown for 25 most abundant genus-level tax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CC" w:rsidRPr="009078AB" w:rsidRDefault="004011CC" w:rsidP="00A10FD0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B713CF" w:rsidRDefault="00B713CF">
      <w:bookmarkStart w:id="0" w:name="_GoBack"/>
      <w:bookmarkEnd w:id="0"/>
    </w:p>
    <w:sectPr w:rsidR="00B713CF" w:rsidSect="004011CC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D43"/>
    <w:rsid w:val="004011CC"/>
    <w:rsid w:val="00485D43"/>
    <w:rsid w:val="00B7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67E17-BFEB-4C65-AD5D-F76C847D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1C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berding, Nicholas</dc:creator>
  <cp:keywords/>
  <dc:description/>
  <cp:lastModifiedBy>Ollberding, Nicholas</cp:lastModifiedBy>
  <cp:revision>2</cp:revision>
  <dcterms:created xsi:type="dcterms:W3CDTF">2016-07-13T22:24:00Z</dcterms:created>
  <dcterms:modified xsi:type="dcterms:W3CDTF">2016-07-13T22:25:00Z</dcterms:modified>
</cp:coreProperties>
</file>